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3EEFC4" w14:textId="333C0A49" w:rsidR="00115C66" w:rsidRPr="00C21244" w:rsidRDefault="00EC50F9" w:rsidP="00115C66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2124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3 </w:t>
      </w:r>
      <w:r w:rsidR="00115C66" w:rsidRPr="00C21244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115C66" w:rsidRPr="00C2124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="00115C66" w:rsidRPr="00C21244">
        <w:rPr>
          <w:rFonts w:ascii="Arial" w:hAnsi="Arial" w:cs="Arial"/>
          <w:b/>
          <w:bCs/>
          <w:color w:val="000000" w:themeColor="text1"/>
          <w:sz w:val="22"/>
          <w:szCs w:val="22"/>
        </w:rPr>
        <w:t>Duration of illness (in months) by form of CL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28"/>
        <w:gridCol w:w="1173"/>
        <w:gridCol w:w="1340"/>
        <w:gridCol w:w="1284"/>
        <w:gridCol w:w="1273"/>
        <w:gridCol w:w="1294"/>
        <w:gridCol w:w="1095"/>
      </w:tblGrid>
      <w:tr w:rsidR="00115C66" w:rsidRPr="00C21244" w14:paraId="2C1BCF50" w14:textId="77777777" w:rsidTr="00C139BD">
        <w:tc>
          <w:tcPr>
            <w:tcW w:w="0" w:type="auto"/>
          </w:tcPr>
          <w:p w14:paraId="768113D5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0E2C638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CL</w:t>
            </w:r>
          </w:p>
        </w:tc>
        <w:tc>
          <w:tcPr>
            <w:tcW w:w="0" w:type="auto"/>
          </w:tcPr>
          <w:p w14:paraId="26DB2524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CL</w:t>
            </w:r>
          </w:p>
        </w:tc>
        <w:tc>
          <w:tcPr>
            <w:tcW w:w="0" w:type="auto"/>
          </w:tcPr>
          <w:p w14:paraId="402CA4E7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CL</w:t>
            </w:r>
          </w:p>
        </w:tc>
        <w:tc>
          <w:tcPr>
            <w:tcW w:w="0" w:type="auto"/>
          </w:tcPr>
          <w:p w14:paraId="0BBF0F0F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idivans</w:t>
            </w:r>
          </w:p>
        </w:tc>
        <w:tc>
          <w:tcPr>
            <w:tcW w:w="0" w:type="auto"/>
          </w:tcPr>
          <w:p w14:paraId="3BB15D75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ultiple CL</w:t>
            </w:r>
          </w:p>
        </w:tc>
        <w:tc>
          <w:tcPr>
            <w:tcW w:w="0" w:type="auto"/>
          </w:tcPr>
          <w:p w14:paraId="1E5B3563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s*</w:t>
            </w:r>
          </w:p>
        </w:tc>
      </w:tr>
      <w:tr w:rsidR="00115C66" w:rsidRPr="00C21244" w14:paraId="5E33C659" w14:textId="77777777" w:rsidTr="00C139BD">
        <w:tc>
          <w:tcPr>
            <w:tcW w:w="0" w:type="auto"/>
          </w:tcPr>
          <w:p w14:paraId="41ECFA51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0" w:type="auto"/>
          </w:tcPr>
          <w:p w14:paraId="3B4BCF7D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10 [6-12]</w:t>
            </w:r>
          </w:p>
        </w:tc>
        <w:tc>
          <w:tcPr>
            <w:tcW w:w="0" w:type="auto"/>
          </w:tcPr>
          <w:p w14:paraId="6663D4FC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10 [5.5-18.5]</w:t>
            </w:r>
          </w:p>
        </w:tc>
        <w:tc>
          <w:tcPr>
            <w:tcW w:w="0" w:type="auto"/>
          </w:tcPr>
          <w:p w14:paraId="1EEEBAF0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30 [19.5-45]</w:t>
            </w:r>
          </w:p>
        </w:tc>
        <w:tc>
          <w:tcPr>
            <w:tcW w:w="0" w:type="auto"/>
          </w:tcPr>
          <w:p w14:paraId="47865889" w14:textId="3C3B0FE6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7FF6753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10 [3.3-12]</w:t>
            </w:r>
          </w:p>
        </w:tc>
        <w:tc>
          <w:tcPr>
            <w:tcW w:w="0" w:type="auto"/>
          </w:tcPr>
          <w:p w14:paraId="6C2B8FAD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0628</w:t>
            </w:r>
          </w:p>
        </w:tc>
      </w:tr>
      <w:tr w:rsidR="00115C66" w:rsidRPr="00C21244" w14:paraId="37A5063A" w14:textId="77777777" w:rsidTr="00C139BD">
        <w:tc>
          <w:tcPr>
            <w:tcW w:w="0" w:type="auto"/>
          </w:tcPr>
          <w:p w14:paraId="034D30C2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0" w:type="auto"/>
          </w:tcPr>
          <w:p w14:paraId="43542F95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11 [5.8-12]</w:t>
            </w:r>
          </w:p>
        </w:tc>
        <w:tc>
          <w:tcPr>
            <w:tcW w:w="0" w:type="auto"/>
          </w:tcPr>
          <w:p w14:paraId="0FB24E50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12 [5.5-24]</w:t>
            </w:r>
          </w:p>
        </w:tc>
        <w:tc>
          <w:tcPr>
            <w:tcW w:w="0" w:type="auto"/>
          </w:tcPr>
          <w:p w14:paraId="4672FBC0" w14:textId="470228B7" w:rsidR="00115C66" w:rsidRPr="00C21244" w:rsidRDefault="00321561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430C06D" w14:textId="0CABC1B8" w:rsidR="00115C66" w:rsidRPr="00C21244" w:rsidRDefault="00321561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 w:rsidR="00115C66"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1</w:t>
            </w: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15C66"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 w:rsidR="00115C66"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1D5300F9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6.5 [5-12]</w:t>
            </w:r>
          </w:p>
        </w:tc>
        <w:tc>
          <w:tcPr>
            <w:tcW w:w="0" w:type="auto"/>
          </w:tcPr>
          <w:p w14:paraId="14590F1A" w14:textId="2D612CDF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321561"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518</w:t>
            </w:r>
          </w:p>
        </w:tc>
      </w:tr>
      <w:tr w:rsidR="00115C66" w:rsidRPr="00C21244" w14:paraId="1DF5719A" w14:textId="77777777" w:rsidTr="00C139BD">
        <w:trPr>
          <w:gridAfter w:val="3"/>
        </w:trPr>
        <w:tc>
          <w:tcPr>
            <w:tcW w:w="0" w:type="auto"/>
            <w:tcBorders>
              <w:top w:val="single" w:sz="12" w:space="0" w:color="auto"/>
            </w:tcBorders>
          </w:tcPr>
          <w:p w14:paraId="50ECB83C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64B57B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 LC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9307CD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 LC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19F0E54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s</w:t>
            </w:r>
            <w:r w:rsidRPr="00C2124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</w:tr>
      <w:tr w:rsidR="00115C66" w:rsidRPr="00C21244" w14:paraId="7E87C62A" w14:textId="77777777" w:rsidTr="00C139BD">
        <w:trPr>
          <w:gridAfter w:val="3"/>
        </w:trPr>
        <w:tc>
          <w:tcPr>
            <w:tcW w:w="0" w:type="auto"/>
          </w:tcPr>
          <w:p w14:paraId="6C13E68D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0" w:type="auto"/>
          </w:tcPr>
          <w:p w14:paraId="5280A59C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9 [6-12]</w:t>
            </w:r>
          </w:p>
        </w:tc>
        <w:tc>
          <w:tcPr>
            <w:tcW w:w="0" w:type="auto"/>
          </w:tcPr>
          <w:p w14:paraId="2C5E2B36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12 [7-18]</w:t>
            </w:r>
          </w:p>
        </w:tc>
        <w:tc>
          <w:tcPr>
            <w:tcW w:w="0" w:type="auto"/>
          </w:tcPr>
          <w:p w14:paraId="33AC92C8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1084</w:t>
            </w:r>
          </w:p>
        </w:tc>
      </w:tr>
      <w:tr w:rsidR="00115C66" w:rsidRPr="00C21244" w14:paraId="1D587876" w14:textId="77777777" w:rsidTr="00C139BD">
        <w:trPr>
          <w:gridAfter w:val="3"/>
        </w:trPr>
        <w:tc>
          <w:tcPr>
            <w:tcW w:w="0" w:type="auto"/>
          </w:tcPr>
          <w:p w14:paraId="39CA2C59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0" w:type="auto"/>
          </w:tcPr>
          <w:p w14:paraId="1C142C2C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11 [5-12]</w:t>
            </w:r>
          </w:p>
        </w:tc>
        <w:tc>
          <w:tcPr>
            <w:tcW w:w="0" w:type="auto"/>
          </w:tcPr>
          <w:p w14:paraId="4CEF65A8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11 [7-12]</w:t>
            </w:r>
          </w:p>
        </w:tc>
        <w:tc>
          <w:tcPr>
            <w:tcW w:w="0" w:type="auto"/>
          </w:tcPr>
          <w:p w14:paraId="171BB76C" w14:textId="77777777" w:rsidR="00115C66" w:rsidRPr="00C21244" w:rsidRDefault="00115C66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8601</w:t>
            </w:r>
          </w:p>
        </w:tc>
      </w:tr>
    </w:tbl>
    <w:p w14:paraId="6612129E" w14:textId="4812EED6" w:rsidR="00115C66" w:rsidRPr="00C21244" w:rsidRDefault="00115C66" w:rsidP="00115C66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C21244">
        <w:rPr>
          <w:rFonts w:ascii="Arial" w:hAnsi="Arial" w:cs="Arial"/>
          <w:color w:val="000000" w:themeColor="text1"/>
          <w:sz w:val="22"/>
          <w:szCs w:val="22"/>
        </w:rPr>
        <w:t>The durations of illness in adult CL patients were recorded for 144 LCL, 49 MCL, 4 DCL</w:t>
      </w:r>
      <w:r w:rsidR="002D6B38" w:rsidRPr="00C21244">
        <w:rPr>
          <w:rFonts w:ascii="Arial" w:hAnsi="Arial" w:cs="Arial"/>
          <w:color w:val="000000" w:themeColor="text1"/>
          <w:sz w:val="22"/>
          <w:szCs w:val="22"/>
        </w:rPr>
        <w:t>,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 xml:space="preserve"> 1 recidivans CL and 8 multiple CL</w:t>
      </w:r>
      <w:r w:rsidR="00BD5B61" w:rsidRPr="00C21244">
        <w:rPr>
          <w:rFonts w:ascii="Arial" w:hAnsi="Arial" w:cs="Arial"/>
          <w:color w:val="000000" w:themeColor="text1"/>
          <w:sz w:val="22"/>
          <w:szCs w:val="22"/>
        </w:rPr>
        <w:t xml:space="preserve">; this information was </w:t>
      </w:r>
      <w:r w:rsidR="00BD5B61" w:rsidRPr="00C21244">
        <w:rPr>
          <w:rFonts w:ascii="Arial" w:hAnsi="Arial" w:cs="Arial"/>
          <w:sz w:val="22"/>
          <w:szCs w:val="22"/>
        </w:rPr>
        <w:t>missing for 1 LCL patient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 xml:space="preserve">. For child CL patients, it was recorded for 94 LCL, 21 MCL, </w:t>
      </w:r>
      <w:r w:rsidR="00321561" w:rsidRPr="00C21244">
        <w:rPr>
          <w:rFonts w:ascii="Arial" w:hAnsi="Arial" w:cs="Arial"/>
          <w:color w:val="000000" w:themeColor="text1"/>
          <w:sz w:val="22"/>
          <w:szCs w:val="22"/>
        </w:rPr>
        <w:t>1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 xml:space="preserve"> DCL, </w:t>
      </w:r>
      <w:r w:rsidR="00321561" w:rsidRPr="00C21244">
        <w:rPr>
          <w:rFonts w:ascii="Arial" w:hAnsi="Arial" w:cs="Arial"/>
          <w:color w:val="000000" w:themeColor="text1"/>
          <w:sz w:val="22"/>
          <w:szCs w:val="22"/>
        </w:rPr>
        <w:t>5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 xml:space="preserve"> recidivans CL and 12 multiple CL</w:t>
      </w:r>
      <w:r w:rsidR="00BD5B61" w:rsidRPr="00C21244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BD5B61" w:rsidRPr="00C21244">
        <w:rPr>
          <w:rFonts w:ascii="Arial" w:hAnsi="Arial" w:cs="Arial"/>
          <w:sz w:val="22"/>
          <w:szCs w:val="22"/>
        </w:rPr>
        <w:t>this information was missing for 4 LCL and 2 MCL patients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 xml:space="preserve">. For the comparison between C LCL and S LCL, the durations of illness were recorded for 105 C LCL and 39 S LCL </w:t>
      </w:r>
      <w:r w:rsidR="00BD5B61" w:rsidRPr="00C21244">
        <w:rPr>
          <w:rFonts w:ascii="Arial" w:hAnsi="Arial" w:cs="Arial"/>
          <w:color w:val="000000" w:themeColor="text1"/>
          <w:sz w:val="22"/>
          <w:szCs w:val="22"/>
        </w:rPr>
        <w:t xml:space="preserve">patients 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 xml:space="preserve">in adults </w:t>
      </w:r>
      <w:r w:rsidR="00BD5B61" w:rsidRPr="00C21244">
        <w:rPr>
          <w:rFonts w:ascii="Arial" w:hAnsi="Arial" w:cs="Arial"/>
          <w:color w:val="000000" w:themeColor="text1"/>
          <w:sz w:val="22"/>
          <w:szCs w:val="22"/>
        </w:rPr>
        <w:t xml:space="preserve">(this information was missing for 1 S LCL patient) 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 xml:space="preserve">and for 69 C LCL </w:t>
      </w:r>
      <w:r w:rsidR="00BD5B61" w:rsidRPr="00C21244">
        <w:rPr>
          <w:rFonts w:ascii="Arial" w:hAnsi="Arial" w:cs="Arial"/>
          <w:color w:val="000000" w:themeColor="text1"/>
          <w:sz w:val="22"/>
          <w:szCs w:val="22"/>
        </w:rPr>
        <w:t xml:space="preserve">(this information was missing for 3 C LCL patients) 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 xml:space="preserve">and 25 S LCL </w:t>
      </w:r>
      <w:r w:rsidR="00BD5B61" w:rsidRPr="00C21244">
        <w:rPr>
          <w:rFonts w:ascii="Arial" w:hAnsi="Arial" w:cs="Arial"/>
          <w:color w:val="000000" w:themeColor="text1"/>
          <w:sz w:val="22"/>
          <w:szCs w:val="22"/>
        </w:rPr>
        <w:t xml:space="preserve">patients (this information was missing for 1 S LCL patient) 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>in children.</w:t>
      </w:r>
    </w:p>
    <w:p w14:paraId="5E6129BD" w14:textId="77777777" w:rsidR="00115C66" w:rsidRPr="00C21244" w:rsidRDefault="00115C66" w:rsidP="00115C66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C21244">
        <w:rPr>
          <w:rFonts w:ascii="Arial" w:hAnsi="Arial" w:cs="Arial"/>
          <w:color w:val="000000" w:themeColor="text1"/>
          <w:sz w:val="22"/>
          <w:szCs w:val="22"/>
          <w:vertAlign w:val="superscript"/>
        </w:rPr>
        <w:t>*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>Statistical difference</w:t>
      </w:r>
      <w:r w:rsidRPr="00C21244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>measured by Kruskal-Wallis</w:t>
      </w:r>
    </w:p>
    <w:p w14:paraId="508B188B" w14:textId="77777777" w:rsidR="00115C66" w:rsidRPr="00C21244" w:rsidRDefault="00115C66" w:rsidP="00115C66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C21244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# 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>Statistical difference</w:t>
      </w:r>
      <w:r w:rsidRPr="00C21244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C21244">
        <w:rPr>
          <w:rFonts w:ascii="Arial" w:hAnsi="Arial" w:cs="Arial"/>
          <w:color w:val="000000" w:themeColor="text1"/>
          <w:sz w:val="22"/>
          <w:szCs w:val="22"/>
        </w:rPr>
        <w:t>measured by Mann-Whitney</w:t>
      </w:r>
      <w:bookmarkStart w:id="0" w:name="_GoBack"/>
      <w:bookmarkEnd w:id="0"/>
    </w:p>
    <w:sectPr w:rsidR="00115C66" w:rsidRPr="00C21244" w:rsidSect="00030B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6B"/>
    <w:rsid w:val="00013B31"/>
    <w:rsid w:val="00022CC3"/>
    <w:rsid w:val="00030BB4"/>
    <w:rsid w:val="0003456A"/>
    <w:rsid w:val="0004438D"/>
    <w:rsid w:val="000466AC"/>
    <w:rsid w:val="00074463"/>
    <w:rsid w:val="000B6BBE"/>
    <w:rsid w:val="000C3DB8"/>
    <w:rsid w:val="000E71A5"/>
    <w:rsid w:val="00115C66"/>
    <w:rsid w:val="001773BA"/>
    <w:rsid w:val="001B1F67"/>
    <w:rsid w:val="001D0668"/>
    <w:rsid w:val="001E4F48"/>
    <w:rsid w:val="00204493"/>
    <w:rsid w:val="00220AB3"/>
    <w:rsid w:val="00276FEB"/>
    <w:rsid w:val="00292E6E"/>
    <w:rsid w:val="002943AF"/>
    <w:rsid w:val="002A71D7"/>
    <w:rsid w:val="002D4A1D"/>
    <w:rsid w:val="002D6B38"/>
    <w:rsid w:val="00321561"/>
    <w:rsid w:val="00334855"/>
    <w:rsid w:val="003379E1"/>
    <w:rsid w:val="003D0B87"/>
    <w:rsid w:val="00454B89"/>
    <w:rsid w:val="004648E3"/>
    <w:rsid w:val="004711E7"/>
    <w:rsid w:val="00491FDC"/>
    <w:rsid w:val="004C18A4"/>
    <w:rsid w:val="004C5DC0"/>
    <w:rsid w:val="004E3ABD"/>
    <w:rsid w:val="004E3B98"/>
    <w:rsid w:val="00534DD8"/>
    <w:rsid w:val="00553237"/>
    <w:rsid w:val="006136A0"/>
    <w:rsid w:val="00632F22"/>
    <w:rsid w:val="00635B55"/>
    <w:rsid w:val="00647283"/>
    <w:rsid w:val="00656F03"/>
    <w:rsid w:val="006948F8"/>
    <w:rsid w:val="006C7AB7"/>
    <w:rsid w:val="00807273"/>
    <w:rsid w:val="00866045"/>
    <w:rsid w:val="00892CB1"/>
    <w:rsid w:val="008B08DA"/>
    <w:rsid w:val="008D45CF"/>
    <w:rsid w:val="008F6376"/>
    <w:rsid w:val="009136B7"/>
    <w:rsid w:val="00934E8B"/>
    <w:rsid w:val="00962F70"/>
    <w:rsid w:val="0098072E"/>
    <w:rsid w:val="00A15D8A"/>
    <w:rsid w:val="00AA5EEE"/>
    <w:rsid w:val="00AD2B1B"/>
    <w:rsid w:val="00B11242"/>
    <w:rsid w:val="00B81DAB"/>
    <w:rsid w:val="00BA32E7"/>
    <w:rsid w:val="00BB34A0"/>
    <w:rsid w:val="00BD5B61"/>
    <w:rsid w:val="00BF334F"/>
    <w:rsid w:val="00C062C6"/>
    <w:rsid w:val="00C06ECB"/>
    <w:rsid w:val="00C11256"/>
    <w:rsid w:val="00C21022"/>
    <w:rsid w:val="00C21244"/>
    <w:rsid w:val="00C25B1D"/>
    <w:rsid w:val="00C3368D"/>
    <w:rsid w:val="00C33E0A"/>
    <w:rsid w:val="00C5768A"/>
    <w:rsid w:val="00C86642"/>
    <w:rsid w:val="00CF0F5D"/>
    <w:rsid w:val="00D35615"/>
    <w:rsid w:val="00DA0482"/>
    <w:rsid w:val="00DE57D2"/>
    <w:rsid w:val="00E03C6B"/>
    <w:rsid w:val="00E3571B"/>
    <w:rsid w:val="00E454D2"/>
    <w:rsid w:val="00E949BC"/>
    <w:rsid w:val="00EC50F9"/>
    <w:rsid w:val="00ED7B30"/>
    <w:rsid w:val="00EF6A96"/>
    <w:rsid w:val="00F10EA0"/>
    <w:rsid w:val="00F64D50"/>
    <w:rsid w:val="00F854B9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BD17"/>
  <w15:chartTrackingRefBased/>
  <w15:docId w15:val="{65F65949-9F7B-2942-AF38-517B32B9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3C6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03C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1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FD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FD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Microsoft account</cp:lastModifiedBy>
  <cp:revision>4</cp:revision>
  <dcterms:created xsi:type="dcterms:W3CDTF">2024-07-31T10:44:00Z</dcterms:created>
  <dcterms:modified xsi:type="dcterms:W3CDTF">2024-08-09T08:02:00Z</dcterms:modified>
</cp:coreProperties>
</file>